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580A1E" w14:textId="1D3F9694" w:rsidR="002D6C2B" w:rsidRPr="00306844" w:rsidRDefault="00F41B50" w:rsidP="002D6C2B">
      <w:pPr>
        <w:pStyle w:val="Caption"/>
        <w:keepNext/>
        <w:spacing w:after="0"/>
        <w:rPr>
          <w:i w:val="0"/>
          <w:iCs w:val="0"/>
          <w:color w:val="auto"/>
          <w:sz w:val="22"/>
          <w:szCs w:val="22"/>
        </w:rPr>
      </w:pPr>
      <w:bookmarkStart w:id="0" w:name="_GoBack"/>
      <w:bookmarkEnd w:id="0"/>
      <w:r w:rsidRPr="00306844">
        <w:rPr>
          <w:i w:val="0"/>
          <w:iCs w:val="0"/>
          <w:color w:val="auto"/>
          <w:sz w:val="22"/>
          <w:szCs w:val="22"/>
        </w:rPr>
        <w:t xml:space="preserve">Supplementary </w:t>
      </w:r>
      <w:r w:rsidR="002D6C2B" w:rsidRPr="00306844">
        <w:rPr>
          <w:i w:val="0"/>
          <w:iCs w:val="0"/>
          <w:color w:val="auto"/>
          <w:sz w:val="22"/>
          <w:szCs w:val="22"/>
        </w:rPr>
        <w:t>Table 5</w:t>
      </w:r>
      <w:r w:rsidR="00F602D0">
        <w:rPr>
          <w:i w:val="0"/>
          <w:iCs w:val="0"/>
          <w:color w:val="auto"/>
          <w:sz w:val="22"/>
          <w:szCs w:val="22"/>
        </w:rPr>
        <w:t>:</w:t>
      </w:r>
      <w:r w:rsidR="002D6C2B" w:rsidRPr="00306844">
        <w:rPr>
          <w:i w:val="0"/>
          <w:iCs w:val="0"/>
          <w:color w:val="auto"/>
          <w:sz w:val="22"/>
          <w:szCs w:val="22"/>
        </w:rPr>
        <w:t xml:space="preserve"> Prevalence of reported stigma </w:t>
      </w:r>
    </w:p>
    <w:tbl>
      <w:tblPr>
        <w:tblStyle w:val="TableGrid"/>
        <w:tblW w:w="1400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474"/>
        <w:gridCol w:w="1418"/>
        <w:gridCol w:w="1417"/>
        <w:gridCol w:w="1418"/>
        <w:gridCol w:w="1474"/>
        <w:gridCol w:w="1418"/>
      </w:tblGrid>
      <w:tr w:rsidR="002D6C2B" w:rsidRPr="00D01E9B" w14:paraId="1459F5F6" w14:textId="77777777" w:rsidTr="00F82C1C">
        <w:tc>
          <w:tcPr>
            <w:tcW w:w="2552" w:type="dxa"/>
            <w:tcBorders>
              <w:top w:val="single" w:sz="4" w:space="0" w:color="auto"/>
            </w:tcBorders>
          </w:tcPr>
          <w:p w14:paraId="1788EDA1" w14:textId="77777777" w:rsidR="002D6C2B" w:rsidRPr="00D01E9B" w:rsidRDefault="002D6C2B" w:rsidP="00F82C1C">
            <w:pPr>
              <w:rPr>
                <w:sz w:val="18"/>
                <w:szCs w:val="18"/>
              </w:rPr>
            </w:pPr>
          </w:p>
        </w:tc>
        <w:tc>
          <w:tcPr>
            <w:tcW w:w="57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10ECF6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Experienced stigma sometimes or more often</w:t>
            </w:r>
          </w:p>
        </w:tc>
        <w:tc>
          <w:tcPr>
            <w:tcW w:w="57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5F9167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Experienced stigma often/always</w:t>
            </w:r>
          </w:p>
        </w:tc>
      </w:tr>
      <w:tr w:rsidR="00CF3745" w:rsidRPr="00D01E9B" w14:paraId="6FEE3C9E" w14:textId="77777777" w:rsidTr="00F82C1C">
        <w:tc>
          <w:tcPr>
            <w:tcW w:w="2552" w:type="dxa"/>
            <w:tcBorders>
              <w:bottom w:val="single" w:sz="4" w:space="0" w:color="auto"/>
            </w:tcBorders>
          </w:tcPr>
          <w:p w14:paraId="5A3D942A" w14:textId="77777777" w:rsidR="00CF3745" w:rsidRPr="00D01E9B" w:rsidRDefault="00CF3745" w:rsidP="00CF3745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769F923" w14:textId="13995D41" w:rsidR="00CF3745" w:rsidRPr="00D01E9B" w:rsidRDefault="00CF3745" w:rsidP="00CF3745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Full sample</w:t>
            </w:r>
            <w:r>
              <w:rPr>
                <w:sz w:val="18"/>
                <w:szCs w:val="18"/>
              </w:rPr>
              <w:t xml:space="preserve"> (n=106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6471F14" w14:textId="77777777" w:rsidR="00CF3745" w:rsidRDefault="00CF3745" w:rsidP="00CF3745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Clinical</w:t>
            </w:r>
            <w:r>
              <w:rPr>
                <w:sz w:val="18"/>
                <w:szCs w:val="18"/>
              </w:rPr>
              <w:t xml:space="preserve"> diagnosis</w:t>
            </w:r>
          </w:p>
          <w:p w14:paraId="07875A15" w14:textId="729B8EA3" w:rsidR="00CF3745" w:rsidRPr="00D01E9B" w:rsidRDefault="00CF3745" w:rsidP="00CF37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516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59F3A4" w14:textId="77777777" w:rsidR="00CF3745" w:rsidRDefault="00CF3745" w:rsidP="00CF37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linical diagnosis/unsure</w:t>
            </w:r>
          </w:p>
          <w:p w14:paraId="6E978B1A" w14:textId="52FD8112" w:rsidR="00CF3745" w:rsidRPr="00D01E9B" w:rsidRDefault="00CF3745" w:rsidP="00CF37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n=543)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C05C7B" w14:textId="77777777" w:rsidR="00CF3745" w:rsidRPr="00D01E9B" w:rsidRDefault="00CF3745" w:rsidP="00CF3745">
            <w:pPr>
              <w:jc w:val="center"/>
              <w:rPr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-valu</w:t>
            </w:r>
            <w:r>
              <w:rPr>
                <w:rFonts w:cstheme="minorHAnsi"/>
                <w:sz w:val="18"/>
                <w:szCs w:val="18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8B439" w14:textId="65894512" w:rsidR="00CF3745" w:rsidRPr="00D01E9B" w:rsidRDefault="00CF3745" w:rsidP="00CF3745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Full sample</w:t>
            </w:r>
            <w:r>
              <w:rPr>
                <w:sz w:val="18"/>
                <w:szCs w:val="18"/>
              </w:rPr>
              <w:t xml:space="preserve"> (n=106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0121B2" w14:textId="77777777" w:rsidR="00CF3745" w:rsidRDefault="00CF3745" w:rsidP="00CF3745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Clinical</w:t>
            </w:r>
            <w:r>
              <w:rPr>
                <w:sz w:val="18"/>
                <w:szCs w:val="18"/>
              </w:rPr>
              <w:t xml:space="preserve"> diagnosis</w:t>
            </w:r>
          </w:p>
          <w:p w14:paraId="4F16CADE" w14:textId="5676830D" w:rsidR="00CF3745" w:rsidRPr="00D01E9B" w:rsidRDefault="00CF3745" w:rsidP="00CF37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516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908ED1" w14:textId="77777777" w:rsidR="00CF3745" w:rsidRDefault="00CF3745" w:rsidP="00CF37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linical diagnosis/unsure</w:t>
            </w:r>
          </w:p>
          <w:p w14:paraId="38719086" w14:textId="78C3B3E6" w:rsidR="00CF3745" w:rsidRPr="00D01E9B" w:rsidRDefault="00CF3745" w:rsidP="00CF374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n=543)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C23167" w14:textId="7942FC6E" w:rsidR="00CF3745" w:rsidRPr="00D01E9B" w:rsidRDefault="00CF3745" w:rsidP="00CF3745">
            <w:pPr>
              <w:jc w:val="center"/>
              <w:rPr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-valu</w:t>
            </w:r>
            <w:r>
              <w:rPr>
                <w:rFonts w:cstheme="minorHAnsi"/>
                <w:sz w:val="18"/>
                <w:szCs w:val="18"/>
              </w:rPr>
              <w:t>e*</w:t>
            </w:r>
          </w:p>
        </w:tc>
      </w:tr>
      <w:tr w:rsidR="002D6C2B" w:rsidRPr="00D01E9B" w14:paraId="0B158A8B" w14:textId="77777777" w:rsidTr="00F82C1C">
        <w:tc>
          <w:tcPr>
            <w:tcW w:w="2552" w:type="dxa"/>
            <w:tcBorders>
              <w:top w:val="single" w:sz="4" w:space="0" w:color="auto"/>
            </w:tcBorders>
            <w:vAlign w:val="bottom"/>
            <w:hideMark/>
          </w:tcPr>
          <w:p w14:paraId="21987183" w14:textId="77777777" w:rsidR="002D6C2B" w:rsidRPr="00D01E9B" w:rsidRDefault="002D6C2B" w:rsidP="00F82C1C">
            <w:pPr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Overall LCS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4768A8" w14:textId="7656F6BB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9</w:t>
            </w:r>
            <w:r w:rsidR="00F26D90">
              <w:rPr>
                <w:sz w:val="18"/>
                <w:szCs w:val="18"/>
              </w:rPr>
              <w:t>5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86EC77" w14:textId="43CDA47F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9</w:t>
            </w:r>
            <w:r w:rsidR="00F26D90">
              <w:rPr>
                <w:sz w:val="18"/>
                <w:szCs w:val="18"/>
              </w:rPr>
              <w:t>7.</w:t>
            </w:r>
            <w:r w:rsidR="00AF7FAE">
              <w:rPr>
                <w:sz w:val="18"/>
                <w:szCs w:val="18"/>
              </w:rPr>
              <w:t>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2A7FC1" w14:textId="241DE288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9</w:t>
            </w:r>
            <w:r w:rsidR="00F26D90">
              <w:rPr>
                <w:sz w:val="18"/>
                <w:szCs w:val="18"/>
              </w:rPr>
              <w:t>3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73BF98" w14:textId="44815A05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1D66E2">
              <w:rPr>
                <w:sz w:val="18"/>
                <w:szCs w:val="18"/>
              </w:rPr>
              <w:t>0</w:t>
            </w:r>
            <w:r w:rsidR="00C112E1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989F1B4" w14:textId="5C16D97D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7</w:t>
            </w:r>
            <w:r w:rsidR="00C112E1">
              <w:rPr>
                <w:sz w:val="18"/>
                <w:szCs w:val="18"/>
              </w:rPr>
              <w:t>6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0A44CF" w14:textId="1D28EC11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8</w:t>
            </w:r>
            <w:r w:rsidR="00C112E1">
              <w:rPr>
                <w:sz w:val="18"/>
                <w:szCs w:val="18"/>
              </w:rPr>
              <w:t>3.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FE7871" w14:textId="0B1A4E9A" w:rsidR="002D6C2B" w:rsidRPr="00D01E9B" w:rsidRDefault="00A02F76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5F4637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2D6C2B" w:rsidRPr="00D01E9B" w14:paraId="0079F04D" w14:textId="77777777" w:rsidTr="00F82C1C">
        <w:tc>
          <w:tcPr>
            <w:tcW w:w="2552" w:type="dxa"/>
            <w:vAlign w:val="bottom"/>
            <w:hideMark/>
          </w:tcPr>
          <w:p w14:paraId="5470BE47" w14:textId="77777777" w:rsidR="002D6C2B" w:rsidRPr="00D01E9B" w:rsidRDefault="002D6C2B" w:rsidP="00F82C1C">
            <w:pPr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Enacted stigma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04408416" w14:textId="2D0871AE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6</w:t>
            </w:r>
            <w:r w:rsidR="00BE46C0">
              <w:rPr>
                <w:sz w:val="18"/>
                <w:szCs w:val="18"/>
              </w:rPr>
              <w:t>3.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A17EEC0" w14:textId="002CBDC0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7</w:t>
            </w:r>
            <w:r w:rsidR="00AF7FAE">
              <w:rPr>
                <w:sz w:val="18"/>
                <w:szCs w:val="18"/>
              </w:rPr>
              <w:t>1.3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14:paraId="432EFC6A" w14:textId="3C164248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5</w:t>
            </w:r>
            <w:r w:rsidR="005C22F1">
              <w:rPr>
                <w:sz w:val="18"/>
                <w:szCs w:val="18"/>
              </w:rPr>
              <w:t>6.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C963EFA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417" w:type="dxa"/>
            <w:vAlign w:val="bottom"/>
          </w:tcPr>
          <w:p w14:paraId="2AFB002C" w14:textId="2A1E8012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25.</w:t>
            </w:r>
            <w:r w:rsidR="00B34D38">
              <w:rPr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 w14:paraId="7A425B7E" w14:textId="7648340B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29.</w:t>
            </w:r>
            <w:r w:rsidR="00F85963">
              <w:rPr>
                <w:sz w:val="18"/>
                <w:szCs w:val="18"/>
              </w:rPr>
              <w:t>1</w:t>
            </w:r>
          </w:p>
        </w:tc>
        <w:tc>
          <w:tcPr>
            <w:tcW w:w="1474" w:type="dxa"/>
            <w:shd w:val="clear" w:color="auto" w:fill="FFFFFF" w:themeFill="background1"/>
          </w:tcPr>
          <w:p w14:paraId="5EBCE3DD" w14:textId="776509C1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2</w:t>
            </w:r>
            <w:r w:rsidR="00F85963">
              <w:rPr>
                <w:sz w:val="18"/>
                <w:szCs w:val="18"/>
              </w:rPr>
              <w:t>2.3</w:t>
            </w:r>
          </w:p>
        </w:tc>
        <w:tc>
          <w:tcPr>
            <w:tcW w:w="1418" w:type="dxa"/>
            <w:shd w:val="clear" w:color="auto" w:fill="FFFFFF" w:themeFill="background1"/>
          </w:tcPr>
          <w:p w14:paraId="0F7E6F21" w14:textId="248AA0CA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7A04F2">
              <w:rPr>
                <w:sz w:val="18"/>
                <w:szCs w:val="18"/>
              </w:rPr>
              <w:t>1</w:t>
            </w:r>
          </w:p>
        </w:tc>
      </w:tr>
      <w:tr w:rsidR="002D6C2B" w:rsidRPr="00D01E9B" w14:paraId="6B4ED87C" w14:textId="77777777" w:rsidTr="00F82C1C">
        <w:tc>
          <w:tcPr>
            <w:tcW w:w="2552" w:type="dxa"/>
            <w:vAlign w:val="bottom"/>
            <w:hideMark/>
          </w:tcPr>
          <w:p w14:paraId="61046CFF" w14:textId="77777777" w:rsidR="002D6C2B" w:rsidRPr="00D01E9B" w:rsidRDefault="002D6C2B" w:rsidP="00F82C1C">
            <w:pPr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Internalised stigma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01D6673B" w14:textId="224F7A59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86.</w:t>
            </w:r>
            <w:r w:rsidR="00BE46C0">
              <w:rPr>
                <w:sz w:val="18"/>
                <w:szCs w:val="18"/>
              </w:rPr>
              <w:t>8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942F34A" w14:textId="33E5AFA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9</w:t>
            </w:r>
            <w:r w:rsidR="00AF7FAE">
              <w:rPr>
                <w:sz w:val="18"/>
                <w:szCs w:val="18"/>
              </w:rPr>
              <w:t>2.2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14:paraId="387C21D9" w14:textId="6999B55B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8</w:t>
            </w:r>
            <w:r w:rsidR="005C22F1">
              <w:rPr>
                <w:sz w:val="18"/>
                <w:szCs w:val="18"/>
              </w:rPr>
              <w:t>2.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D2B42A6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417" w:type="dxa"/>
            <w:vAlign w:val="bottom"/>
          </w:tcPr>
          <w:p w14:paraId="4FA8925A" w14:textId="5482FC5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59.</w:t>
            </w:r>
            <w:r w:rsidR="00B34D38">
              <w:rPr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11035B71" w14:textId="425F2E46" w:rsidR="002D6C2B" w:rsidRPr="00D01E9B" w:rsidRDefault="00F85963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1</w:t>
            </w:r>
          </w:p>
        </w:tc>
        <w:tc>
          <w:tcPr>
            <w:tcW w:w="1474" w:type="dxa"/>
            <w:shd w:val="clear" w:color="auto" w:fill="FFFFFF" w:themeFill="background1"/>
          </w:tcPr>
          <w:p w14:paraId="48D7C23C" w14:textId="23E24293" w:rsidR="002D6C2B" w:rsidRPr="00D01E9B" w:rsidRDefault="00F85963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</w:t>
            </w:r>
          </w:p>
        </w:tc>
        <w:tc>
          <w:tcPr>
            <w:tcW w:w="1418" w:type="dxa"/>
            <w:shd w:val="clear" w:color="auto" w:fill="FFFFFF" w:themeFill="background1"/>
          </w:tcPr>
          <w:p w14:paraId="18435CE1" w14:textId="77777777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2D6C2B" w:rsidRPr="00D01E9B" w14:paraId="02B0944D" w14:textId="77777777" w:rsidTr="00F82C1C">
        <w:tc>
          <w:tcPr>
            <w:tcW w:w="2552" w:type="dxa"/>
            <w:tcBorders>
              <w:bottom w:val="single" w:sz="4" w:space="0" w:color="auto"/>
            </w:tcBorders>
            <w:vAlign w:val="bottom"/>
            <w:hideMark/>
          </w:tcPr>
          <w:p w14:paraId="4AD40874" w14:textId="77777777" w:rsidR="002D6C2B" w:rsidRPr="00D01E9B" w:rsidRDefault="002D6C2B" w:rsidP="00F82C1C">
            <w:pPr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Anticipated stigm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552A46" w14:textId="79552D7B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90.</w:t>
            </w:r>
            <w:r w:rsidR="00BE46C0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439AFE" w14:textId="77D1C93C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93.</w:t>
            </w:r>
            <w:r w:rsidR="00AF7FAE">
              <w:rPr>
                <w:sz w:val="18"/>
                <w:szCs w:val="18"/>
              </w:rPr>
              <w:t>0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9DDAC3" w14:textId="577CCD8E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88.</w:t>
            </w:r>
            <w:r w:rsidR="005C22F1">
              <w:rPr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DE5889" w14:textId="5569801E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 w:rsidR="001D66E2">
              <w:rPr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BF7569D" w14:textId="4BA3B1EB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59.</w:t>
            </w:r>
            <w:r w:rsidR="00F85963"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C28C85" w14:textId="1C5B0B2E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63.</w:t>
            </w:r>
            <w:r w:rsidR="00F85963">
              <w:rPr>
                <w:sz w:val="18"/>
                <w:szCs w:val="18"/>
              </w:rPr>
              <w:t>5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9588BC" w14:textId="3184BBFE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5</w:t>
            </w:r>
            <w:r w:rsidR="00F85963">
              <w:rPr>
                <w:sz w:val="18"/>
                <w:szCs w:val="18"/>
              </w:rPr>
              <w:t>6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AB5389" w14:textId="12752E95" w:rsidR="002D6C2B" w:rsidRPr="00D01E9B" w:rsidRDefault="002D6C2B" w:rsidP="00F82C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7A04F2">
              <w:rPr>
                <w:sz w:val="18"/>
                <w:szCs w:val="18"/>
              </w:rPr>
              <w:t>1</w:t>
            </w:r>
          </w:p>
        </w:tc>
      </w:tr>
    </w:tbl>
    <w:p w14:paraId="0650374A" w14:textId="6AFE8D75" w:rsidR="00F60697" w:rsidRDefault="00306844" w:rsidP="002D6C2B">
      <w:r w:rsidRPr="009B6187">
        <w:rPr>
          <w:sz w:val="14"/>
          <w:szCs w:val="14"/>
        </w:rPr>
        <w:t>*</w:t>
      </w:r>
      <w:r w:rsidRPr="00432775">
        <w:rPr>
          <w:sz w:val="14"/>
          <w:szCs w:val="14"/>
        </w:rPr>
        <w:t xml:space="preserve"> </w:t>
      </w:r>
      <w:r w:rsidRPr="00A10950">
        <w:rPr>
          <w:sz w:val="14"/>
          <w:szCs w:val="14"/>
        </w:rPr>
        <w:t xml:space="preserve">Comparisons between those </w:t>
      </w:r>
      <w:r>
        <w:rPr>
          <w:sz w:val="14"/>
          <w:szCs w:val="14"/>
        </w:rPr>
        <w:t>with a clinical diagnosis and those with no clinical diagnosis/unsure</w:t>
      </w:r>
      <w:r w:rsidRPr="00A10950">
        <w:rPr>
          <w:sz w:val="14"/>
          <w:szCs w:val="14"/>
        </w:rPr>
        <w:t xml:space="preserve"> </w:t>
      </w:r>
      <w:r>
        <w:rPr>
          <w:sz w:val="14"/>
          <w:szCs w:val="14"/>
        </w:rPr>
        <w:t>used</w:t>
      </w:r>
      <w:r w:rsidRPr="00A10950">
        <w:rPr>
          <w:sz w:val="14"/>
          <w:szCs w:val="14"/>
        </w:rPr>
        <w:t xml:space="preserve"> chi square test</w:t>
      </w:r>
      <w:r>
        <w:rPr>
          <w:sz w:val="14"/>
          <w:szCs w:val="14"/>
        </w:rPr>
        <w:t>.</w:t>
      </w:r>
    </w:p>
    <w:sectPr w:rsidR="00F60697" w:rsidSect="002D6C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B9D"/>
    <w:rsid w:val="00003CEF"/>
    <w:rsid w:val="0001365D"/>
    <w:rsid w:val="000619FA"/>
    <w:rsid w:val="000733C9"/>
    <w:rsid w:val="000A1983"/>
    <w:rsid w:val="000D3BDA"/>
    <w:rsid w:val="000E46B5"/>
    <w:rsid w:val="00110808"/>
    <w:rsid w:val="00165513"/>
    <w:rsid w:val="001D66E2"/>
    <w:rsid w:val="001E5167"/>
    <w:rsid w:val="001E6612"/>
    <w:rsid w:val="002247E9"/>
    <w:rsid w:val="002A10B8"/>
    <w:rsid w:val="002D6C2B"/>
    <w:rsid w:val="003039E9"/>
    <w:rsid w:val="00306844"/>
    <w:rsid w:val="00311FD0"/>
    <w:rsid w:val="00332D1F"/>
    <w:rsid w:val="00346445"/>
    <w:rsid w:val="0035267F"/>
    <w:rsid w:val="00355E67"/>
    <w:rsid w:val="00357868"/>
    <w:rsid w:val="003A60A2"/>
    <w:rsid w:val="00437292"/>
    <w:rsid w:val="00453643"/>
    <w:rsid w:val="0056275E"/>
    <w:rsid w:val="00597C95"/>
    <w:rsid w:val="005C22F1"/>
    <w:rsid w:val="00612D4C"/>
    <w:rsid w:val="006501E2"/>
    <w:rsid w:val="00696BB0"/>
    <w:rsid w:val="006B760D"/>
    <w:rsid w:val="006E29A2"/>
    <w:rsid w:val="007A04F2"/>
    <w:rsid w:val="00841B9D"/>
    <w:rsid w:val="008662F6"/>
    <w:rsid w:val="00895824"/>
    <w:rsid w:val="008B4A21"/>
    <w:rsid w:val="008C6971"/>
    <w:rsid w:val="008E439C"/>
    <w:rsid w:val="00946616"/>
    <w:rsid w:val="00976D0B"/>
    <w:rsid w:val="00976E69"/>
    <w:rsid w:val="0098195E"/>
    <w:rsid w:val="009D381E"/>
    <w:rsid w:val="00A01F26"/>
    <w:rsid w:val="00A02F76"/>
    <w:rsid w:val="00A2152A"/>
    <w:rsid w:val="00A53CB6"/>
    <w:rsid w:val="00A815BA"/>
    <w:rsid w:val="00AA0C50"/>
    <w:rsid w:val="00AC5076"/>
    <w:rsid w:val="00AE47B3"/>
    <w:rsid w:val="00AF309F"/>
    <w:rsid w:val="00AF7FAE"/>
    <w:rsid w:val="00B32ED5"/>
    <w:rsid w:val="00B34D38"/>
    <w:rsid w:val="00B64BA8"/>
    <w:rsid w:val="00BA02A2"/>
    <w:rsid w:val="00BE46C0"/>
    <w:rsid w:val="00C112E1"/>
    <w:rsid w:val="00C33858"/>
    <w:rsid w:val="00C94C85"/>
    <w:rsid w:val="00CD3282"/>
    <w:rsid w:val="00CF3745"/>
    <w:rsid w:val="00D6065C"/>
    <w:rsid w:val="00D701A9"/>
    <w:rsid w:val="00D83836"/>
    <w:rsid w:val="00DD3FFF"/>
    <w:rsid w:val="00E0420D"/>
    <w:rsid w:val="00E1238A"/>
    <w:rsid w:val="00E41C04"/>
    <w:rsid w:val="00E60F23"/>
    <w:rsid w:val="00E82A22"/>
    <w:rsid w:val="00F034CC"/>
    <w:rsid w:val="00F201AB"/>
    <w:rsid w:val="00F26D90"/>
    <w:rsid w:val="00F41B50"/>
    <w:rsid w:val="00F602D0"/>
    <w:rsid w:val="00F60697"/>
    <w:rsid w:val="00F85963"/>
    <w:rsid w:val="00FA29BC"/>
    <w:rsid w:val="00FE2CDF"/>
    <w:rsid w:val="00FF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8CCCC"/>
  <w15:chartTrackingRefBased/>
  <w15:docId w15:val="{391111A8-FA9C-44DB-8B69-194D0B97D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B9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41B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41B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D6C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C2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D6C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01A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1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0" ma:contentTypeDescription="Create a new document." ma:contentTypeScope="" ma:versionID="50772cc116fa3e21004c97651d4c1639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c61f2803a0125067eec9bda581902aa6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52E177-A342-4020-8C30-6C4F2D7B27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CC5883-0C31-4F2B-B9D6-D045B75663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6A028E-E814-4D1C-87F9-CB2585DBBC7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Pricilla</cp:lastModifiedBy>
  <cp:revision>2</cp:revision>
  <dcterms:created xsi:type="dcterms:W3CDTF">2022-10-29T10:48:00Z</dcterms:created>
  <dcterms:modified xsi:type="dcterms:W3CDTF">2022-10-29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</Properties>
</file>